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CBFD6" w14:textId="1C0645E6" w:rsidR="000471FF" w:rsidRPr="009C46B0" w:rsidRDefault="009B1D9D" w:rsidP="00EC4D3D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lang w:val="en-US"/>
        </w:rPr>
      </w:pPr>
      <w:bookmarkStart w:id="0" w:name="_GoBack"/>
      <w:bookmarkEnd w:id="0"/>
      <w:r w:rsidRPr="009C46B0">
        <w:rPr>
          <w:rFonts w:ascii="Times New Roman" w:eastAsiaTheme="majorEastAsia" w:hAnsi="Times New Roman" w:cs="Times New Roman"/>
          <w:b/>
          <w:lang w:val="en-US"/>
        </w:rPr>
        <w:t>S1 Table</w:t>
      </w:r>
    </w:p>
    <w:tbl>
      <w:tblPr>
        <w:tblStyle w:val="Vaalearuudukkotaulukko1"/>
        <w:tblW w:w="0" w:type="auto"/>
        <w:jc w:val="center"/>
        <w:tblLook w:val="04A0" w:firstRow="1" w:lastRow="0" w:firstColumn="1" w:lastColumn="0" w:noHBand="0" w:noVBand="1"/>
      </w:tblPr>
      <w:tblGrid>
        <w:gridCol w:w="2630"/>
        <w:gridCol w:w="1659"/>
      </w:tblGrid>
      <w:tr w:rsidR="00EC4D3D" w:rsidRPr="009C46B0" w14:paraId="64000942" w14:textId="77777777" w:rsidTr="009C4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45427" w14:textId="5AFA53F8" w:rsidR="00EC4D3D" w:rsidRPr="009C46B0" w:rsidRDefault="00EC4D3D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</w:tcPr>
          <w:p w14:paraId="757D53AD" w14:textId="1D965094" w:rsidR="00EC4D3D" w:rsidRPr="009C46B0" w:rsidRDefault="00EC4D3D" w:rsidP="00EC4D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Dataset</w:t>
            </w:r>
            <w:r w:rsidR="00CF3BC8" w:rsidRPr="009C46B0">
              <w:rPr>
                <w:rFonts w:ascii="Times New Roman" w:eastAsiaTheme="majorEastAsia" w:hAnsi="Times New Roman" w:cs="Times New Roman"/>
                <w:lang w:val="en-US"/>
              </w:rPr>
              <w:t xml:space="preserve"> label</w:t>
            </w:r>
          </w:p>
        </w:tc>
      </w:tr>
      <w:tr w:rsidR="00EC4D3D" w:rsidRPr="009C46B0" w14:paraId="0FE814B3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01B17" w14:textId="19F329ED" w:rsidR="00EC4D3D" w:rsidRPr="009C46B0" w:rsidRDefault="00EC4D3D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</w:tcPr>
          <w:p w14:paraId="17CC33B3" w14:textId="3E763B19" w:rsidR="00EC4D3D" w:rsidRPr="009C46B0" w:rsidRDefault="00EC4D3D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enrollees</w:t>
            </w:r>
          </w:p>
        </w:tc>
      </w:tr>
      <w:tr w:rsidR="00CF3BC8" w:rsidRPr="009C46B0" w14:paraId="3C4238D2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F26FF6F" w14:textId="0CBB59DF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  <w:proofErr w:type="spellStart"/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Kellgren</w:t>
            </w:r>
            <w:proofErr w:type="spellEnd"/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-Lawrence grade</w:t>
            </w:r>
          </w:p>
        </w:tc>
        <w:tc>
          <w:tcPr>
            <w:tcW w:w="0" w:type="auto"/>
          </w:tcPr>
          <w:p w14:paraId="16224874" w14:textId="06886127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0</w:t>
            </w:r>
          </w:p>
        </w:tc>
      </w:tr>
      <w:tr w:rsidR="00CF3BC8" w:rsidRPr="009C46B0" w14:paraId="21C1D2B6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8AB059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9C1AEE" w14:textId="73B9310E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1</w:t>
            </w:r>
          </w:p>
        </w:tc>
      </w:tr>
      <w:tr w:rsidR="00CF3BC8" w:rsidRPr="009C46B0" w14:paraId="714785E9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B85AC4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7F074B" w14:textId="58893DA8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3</w:t>
            </w:r>
          </w:p>
        </w:tc>
      </w:tr>
      <w:tr w:rsidR="00CF3BC8" w:rsidRPr="009C46B0" w14:paraId="1B7CB04F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23036E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475460" w14:textId="58472FF2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5</w:t>
            </w:r>
          </w:p>
        </w:tc>
      </w:tr>
      <w:tr w:rsidR="00CF3BC8" w:rsidRPr="009C46B0" w14:paraId="295779D7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41E759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F54F568" w14:textId="24BF2D9B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6</w:t>
            </w:r>
          </w:p>
        </w:tc>
      </w:tr>
      <w:tr w:rsidR="00CF3BC8" w:rsidRPr="009C46B0" w14:paraId="5C031F7A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5AFD75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EBA4C04" w14:textId="3751E823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08</w:t>
            </w:r>
          </w:p>
        </w:tc>
      </w:tr>
      <w:tr w:rsidR="00CF3BC8" w:rsidRPr="009C46B0" w14:paraId="64EA3697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FF5832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E73507" w14:textId="3548B7FC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kXR_SQ_BU10</w:t>
            </w:r>
          </w:p>
        </w:tc>
      </w:tr>
      <w:tr w:rsidR="00EC4D3D" w:rsidRPr="009C46B0" w14:paraId="7AA29041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38E32F" w14:textId="26821326" w:rsidR="00EC4D3D" w:rsidRPr="009C46B0" w:rsidRDefault="00EC4D3D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Knee replacement</w:t>
            </w:r>
          </w:p>
        </w:tc>
        <w:tc>
          <w:tcPr>
            <w:tcW w:w="0" w:type="auto"/>
          </w:tcPr>
          <w:p w14:paraId="1D705CBD" w14:textId="67256FB8" w:rsidR="00EC4D3D" w:rsidRPr="009C46B0" w:rsidRDefault="00EC4D3D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outcomes99</w:t>
            </w:r>
          </w:p>
        </w:tc>
      </w:tr>
      <w:tr w:rsidR="00CF3BC8" w:rsidRPr="009C46B0" w14:paraId="0BBDEAB8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BEC3ABC" w14:textId="3FC09BC6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eastAsiaTheme="majorEastAsia" w:hAnsi="Times New Roman" w:cs="Times New Roman"/>
                <w:lang w:val="en-US"/>
              </w:rPr>
              <w:t>Other variables</w:t>
            </w:r>
          </w:p>
        </w:tc>
        <w:tc>
          <w:tcPr>
            <w:tcW w:w="0" w:type="auto"/>
          </w:tcPr>
          <w:p w14:paraId="3096295F" w14:textId="1A58E0FC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0</w:t>
            </w:r>
          </w:p>
        </w:tc>
      </w:tr>
      <w:tr w:rsidR="00CF3BC8" w:rsidRPr="009C46B0" w14:paraId="709216F5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9DD3A2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CCA992" w14:textId="254A3684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1</w:t>
            </w:r>
          </w:p>
        </w:tc>
      </w:tr>
      <w:tr w:rsidR="00CF3BC8" w:rsidRPr="009C46B0" w14:paraId="064162CB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BD5714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C24E44" w14:textId="74C0B93F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3</w:t>
            </w:r>
          </w:p>
        </w:tc>
      </w:tr>
      <w:tr w:rsidR="00CF3BC8" w:rsidRPr="009C46B0" w14:paraId="02631C67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77C24B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6561BB" w14:textId="04C68AEC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5</w:t>
            </w:r>
          </w:p>
        </w:tc>
      </w:tr>
      <w:tr w:rsidR="00CF3BC8" w:rsidRPr="009C46B0" w14:paraId="43F69CC9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C3BD45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40F4A7" w14:textId="49083774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6</w:t>
            </w:r>
          </w:p>
        </w:tc>
      </w:tr>
      <w:tr w:rsidR="00CF3BC8" w:rsidRPr="009C46B0" w14:paraId="5F2BC3EB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CE5063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EEEEDF5" w14:textId="2B350B73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7</w:t>
            </w:r>
          </w:p>
        </w:tc>
      </w:tr>
      <w:tr w:rsidR="00CF3BC8" w:rsidRPr="009C46B0" w14:paraId="12CFCFFF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906894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08B335" w14:textId="01D8CD2C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8</w:t>
            </w:r>
          </w:p>
        </w:tc>
      </w:tr>
      <w:tr w:rsidR="00CF3BC8" w:rsidRPr="009C46B0" w14:paraId="31A9E348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AAC03F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9E016E" w14:textId="65F7AAD8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09</w:t>
            </w:r>
          </w:p>
        </w:tc>
      </w:tr>
      <w:tr w:rsidR="00CF3BC8" w:rsidRPr="009C46B0" w14:paraId="7E54D3CB" w14:textId="77777777" w:rsidTr="009C4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7B7C32" w14:textId="77777777" w:rsidR="00CF3BC8" w:rsidRPr="009C46B0" w:rsidRDefault="00CF3BC8" w:rsidP="00EC4D3D">
            <w:pPr>
              <w:spacing w:line="360" w:lineRule="auto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585F81" w14:textId="47AC045F" w:rsidR="00CF3BC8" w:rsidRPr="009C46B0" w:rsidRDefault="00CF3BC8" w:rsidP="00EC4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9C46B0">
              <w:rPr>
                <w:rFonts w:ascii="Times New Roman" w:hAnsi="Times New Roman" w:cs="Times New Roman"/>
                <w:noProof/>
                <w:lang w:val="en-US"/>
              </w:rPr>
              <w:t>AllClinical10</w:t>
            </w:r>
          </w:p>
        </w:tc>
      </w:tr>
    </w:tbl>
    <w:p w14:paraId="3D6CF545" w14:textId="77777777" w:rsidR="00EC4D3D" w:rsidRPr="009C46B0" w:rsidRDefault="00EC4D3D" w:rsidP="00EC4D3D">
      <w:pPr>
        <w:spacing w:after="0" w:line="360" w:lineRule="auto"/>
        <w:jc w:val="center"/>
        <w:rPr>
          <w:rFonts w:ascii="Times New Roman" w:eastAsiaTheme="majorEastAsia" w:hAnsi="Times New Roman" w:cs="Times New Roman"/>
          <w:color w:val="2E74B5" w:themeColor="accent1" w:themeShade="BF"/>
          <w:lang w:val="en-US"/>
        </w:rPr>
      </w:pPr>
    </w:p>
    <w:sectPr w:rsidR="00EC4D3D" w:rsidRPr="009C46B0" w:rsidSect="00EC4D3D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48FA2" w14:textId="77777777" w:rsidR="008C0131" w:rsidRDefault="008C0131" w:rsidP="0063395B">
      <w:pPr>
        <w:spacing w:after="0" w:line="240" w:lineRule="auto"/>
      </w:pPr>
      <w:r>
        <w:separator/>
      </w:r>
    </w:p>
  </w:endnote>
  <w:endnote w:type="continuationSeparator" w:id="0">
    <w:p w14:paraId="41245090" w14:textId="77777777" w:rsidR="008C0131" w:rsidRDefault="008C0131" w:rsidP="00633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BDBDF" w14:textId="77777777" w:rsidR="008C0131" w:rsidRDefault="008C0131" w:rsidP="0063395B">
      <w:pPr>
        <w:spacing w:after="0" w:line="240" w:lineRule="auto"/>
      </w:pPr>
      <w:r>
        <w:separator/>
      </w:r>
    </w:p>
  </w:footnote>
  <w:footnote w:type="continuationSeparator" w:id="0">
    <w:p w14:paraId="63AC8A8B" w14:textId="77777777" w:rsidR="008C0131" w:rsidRDefault="008C0131" w:rsidP="006339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53057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1E5AEA16" w14:textId="280C02AF" w:rsidR="00EF4456" w:rsidRPr="00EF4456" w:rsidRDefault="008C0131">
        <w:pPr>
          <w:pStyle w:val="Yltunniste"/>
          <w:jc w:val="right"/>
          <w:rPr>
            <w:rFonts w:ascii="Times New Roman" w:hAnsi="Times New Roman" w:cs="Times New Roman"/>
            <w:sz w:val="18"/>
            <w:szCs w:val="18"/>
          </w:rPr>
        </w:pPr>
      </w:p>
    </w:sdtContent>
  </w:sdt>
  <w:p w14:paraId="47A6F6C8" w14:textId="77777777" w:rsidR="00EF4456" w:rsidRDefault="00EF445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C3286"/>
    <w:multiLevelType w:val="hybridMultilevel"/>
    <w:tmpl w:val="1E2E53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26"/>
    <w:rsid w:val="00006FFC"/>
    <w:rsid w:val="0002290B"/>
    <w:rsid w:val="00023768"/>
    <w:rsid w:val="000247A7"/>
    <w:rsid w:val="00027564"/>
    <w:rsid w:val="00040A70"/>
    <w:rsid w:val="000471FF"/>
    <w:rsid w:val="00083D83"/>
    <w:rsid w:val="00084EF7"/>
    <w:rsid w:val="000940F1"/>
    <w:rsid w:val="000A3355"/>
    <w:rsid w:val="000B083B"/>
    <w:rsid w:val="000B4E5B"/>
    <w:rsid w:val="000C5042"/>
    <w:rsid w:val="000F33AD"/>
    <w:rsid w:val="0011578D"/>
    <w:rsid w:val="0012741F"/>
    <w:rsid w:val="0014185F"/>
    <w:rsid w:val="00155781"/>
    <w:rsid w:val="00156B14"/>
    <w:rsid w:val="001613F4"/>
    <w:rsid w:val="00162072"/>
    <w:rsid w:val="0018114F"/>
    <w:rsid w:val="00193EAE"/>
    <w:rsid w:val="00195840"/>
    <w:rsid w:val="001B4896"/>
    <w:rsid w:val="001B5270"/>
    <w:rsid w:val="001C5653"/>
    <w:rsid w:val="001C75BE"/>
    <w:rsid w:val="00207B31"/>
    <w:rsid w:val="00210E6A"/>
    <w:rsid w:val="00211FAF"/>
    <w:rsid w:val="002307E8"/>
    <w:rsid w:val="002451E8"/>
    <w:rsid w:val="002463D5"/>
    <w:rsid w:val="002624FF"/>
    <w:rsid w:val="002A21A8"/>
    <w:rsid w:val="002C7316"/>
    <w:rsid w:val="002F4A1F"/>
    <w:rsid w:val="00307927"/>
    <w:rsid w:val="003221B0"/>
    <w:rsid w:val="00330139"/>
    <w:rsid w:val="00341A84"/>
    <w:rsid w:val="003520C4"/>
    <w:rsid w:val="00361DAC"/>
    <w:rsid w:val="003646FE"/>
    <w:rsid w:val="0037647B"/>
    <w:rsid w:val="003A0839"/>
    <w:rsid w:val="003A70DF"/>
    <w:rsid w:val="003B3ADB"/>
    <w:rsid w:val="003C105C"/>
    <w:rsid w:val="003E01DB"/>
    <w:rsid w:val="0041047F"/>
    <w:rsid w:val="004131E2"/>
    <w:rsid w:val="004214F8"/>
    <w:rsid w:val="004565C9"/>
    <w:rsid w:val="004A0295"/>
    <w:rsid w:val="004C311A"/>
    <w:rsid w:val="004C3EF4"/>
    <w:rsid w:val="004D1A68"/>
    <w:rsid w:val="004D4EDC"/>
    <w:rsid w:val="004F0AE4"/>
    <w:rsid w:val="004F327C"/>
    <w:rsid w:val="00521E71"/>
    <w:rsid w:val="00522746"/>
    <w:rsid w:val="00524BF1"/>
    <w:rsid w:val="005252D7"/>
    <w:rsid w:val="00533540"/>
    <w:rsid w:val="00547AB7"/>
    <w:rsid w:val="00555875"/>
    <w:rsid w:val="005558F1"/>
    <w:rsid w:val="00555E2B"/>
    <w:rsid w:val="00560859"/>
    <w:rsid w:val="005659F1"/>
    <w:rsid w:val="005A32D0"/>
    <w:rsid w:val="005B492B"/>
    <w:rsid w:val="005D0846"/>
    <w:rsid w:val="005D6EA4"/>
    <w:rsid w:val="00602DF0"/>
    <w:rsid w:val="006052AC"/>
    <w:rsid w:val="00606E62"/>
    <w:rsid w:val="0062039D"/>
    <w:rsid w:val="006306F9"/>
    <w:rsid w:val="0063395B"/>
    <w:rsid w:val="00642821"/>
    <w:rsid w:val="0065307B"/>
    <w:rsid w:val="006645A2"/>
    <w:rsid w:val="006813EF"/>
    <w:rsid w:val="006819F6"/>
    <w:rsid w:val="00683D45"/>
    <w:rsid w:val="00684AA1"/>
    <w:rsid w:val="00684F4B"/>
    <w:rsid w:val="00696979"/>
    <w:rsid w:val="006C65DA"/>
    <w:rsid w:val="006E3CCB"/>
    <w:rsid w:val="006F3B51"/>
    <w:rsid w:val="006F6A40"/>
    <w:rsid w:val="00704667"/>
    <w:rsid w:val="00721839"/>
    <w:rsid w:val="007321A1"/>
    <w:rsid w:val="00740702"/>
    <w:rsid w:val="00762841"/>
    <w:rsid w:val="00763C94"/>
    <w:rsid w:val="00771091"/>
    <w:rsid w:val="00797353"/>
    <w:rsid w:val="00797B04"/>
    <w:rsid w:val="007A127A"/>
    <w:rsid w:val="007A3C72"/>
    <w:rsid w:val="007B225B"/>
    <w:rsid w:val="007C4AC5"/>
    <w:rsid w:val="00800276"/>
    <w:rsid w:val="0082120D"/>
    <w:rsid w:val="00832609"/>
    <w:rsid w:val="008379F2"/>
    <w:rsid w:val="00841200"/>
    <w:rsid w:val="00843D38"/>
    <w:rsid w:val="00847231"/>
    <w:rsid w:val="00872FB5"/>
    <w:rsid w:val="00876FA3"/>
    <w:rsid w:val="00885EB5"/>
    <w:rsid w:val="00892719"/>
    <w:rsid w:val="008B6D76"/>
    <w:rsid w:val="008B7CDD"/>
    <w:rsid w:val="008C0131"/>
    <w:rsid w:val="008E3B33"/>
    <w:rsid w:val="0090066A"/>
    <w:rsid w:val="009024CA"/>
    <w:rsid w:val="00906C56"/>
    <w:rsid w:val="00916DD8"/>
    <w:rsid w:val="00924336"/>
    <w:rsid w:val="0094662F"/>
    <w:rsid w:val="00946D50"/>
    <w:rsid w:val="00975262"/>
    <w:rsid w:val="009855FF"/>
    <w:rsid w:val="009940B8"/>
    <w:rsid w:val="009A03A5"/>
    <w:rsid w:val="009B1D9D"/>
    <w:rsid w:val="009C36CC"/>
    <w:rsid w:val="009C46B0"/>
    <w:rsid w:val="009C76C0"/>
    <w:rsid w:val="009D32D0"/>
    <w:rsid w:val="009D7B24"/>
    <w:rsid w:val="009F1E9B"/>
    <w:rsid w:val="00A046E7"/>
    <w:rsid w:val="00A16910"/>
    <w:rsid w:val="00A25497"/>
    <w:rsid w:val="00A36808"/>
    <w:rsid w:val="00A46521"/>
    <w:rsid w:val="00A474D9"/>
    <w:rsid w:val="00AA5DE6"/>
    <w:rsid w:val="00AB0E08"/>
    <w:rsid w:val="00AC6528"/>
    <w:rsid w:val="00AD2CB4"/>
    <w:rsid w:val="00AD2F86"/>
    <w:rsid w:val="00AF7B0B"/>
    <w:rsid w:val="00B21327"/>
    <w:rsid w:val="00B255B0"/>
    <w:rsid w:val="00B26505"/>
    <w:rsid w:val="00B32C69"/>
    <w:rsid w:val="00B61574"/>
    <w:rsid w:val="00B83C36"/>
    <w:rsid w:val="00BA2BB1"/>
    <w:rsid w:val="00BB1A87"/>
    <w:rsid w:val="00BD59E5"/>
    <w:rsid w:val="00BE0157"/>
    <w:rsid w:val="00BE19B9"/>
    <w:rsid w:val="00BE1B20"/>
    <w:rsid w:val="00BF4CD8"/>
    <w:rsid w:val="00C00042"/>
    <w:rsid w:val="00C05471"/>
    <w:rsid w:val="00C20686"/>
    <w:rsid w:val="00C46B03"/>
    <w:rsid w:val="00C505B8"/>
    <w:rsid w:val="00C6468E"/>
    <w:rsid w:val="00C86813"/>
    <w:rsid w:val="00C95761"/>
    <w:rsid w:val="00CB1FD9"/>
    <w:rsid w:val="00CC455D"/>
    <w:rsid w:val="00CC45CF"/>
    <w:rsid w:val="00CC65D7"/>
    <w:rsid w:val="00CD1A19"/>
    <w:rsid w:val="00CE1ACF"/>
    <w:rsid w:val="00CE5DD0"/>
    <w:rsid w:val="00CE6FA8"/>
    <w:rsid w:val="00CF3BC8"/>
    <w:rsid w:val="00D00507"/>
    <w:rsid w:val="00D02D02"/>
    <w:rsid w:val="00D11E98"/>
    <w:rsid w:val="00D31226"/>
    <w:rsid w:val="00D326B7"/>
    <w:rsid w:val="00D730A4"/>
    <w:rsid w:val="00D8113D"/>
    <w:rsid w:val="00D867A9"/>
    <w:rsid w:val="00D86E94"/>
    <w:rsid w:val="00D872AE"/>
    <w:rsid w:val="00D9139F"/>
    <w:rsid w:val="00DA2726"/>
    <w:rsid w:val="00DA3032"/>
    <w:rsid w:val="00DA535C"/>
    <w:rsid w:val="00DB3E4B"/>
    <w:rsid w:val="00DC3391"/>
    <w:rsid w:val="00DD26E8"/>
    <w:rsid w:val="00DD6F8B"/>
    <w:rsid w:val="00DE04E8"/>
    <w:rsid w:val="00DE701E"/>
    <w:rsid w:val="00DF43C5"/>
    <w:rsid w:val="00DF7D64"/>
    <w:rsid w:val="00E0337B"/>
    <w:rsid w:val="00E051F0"/>
    <w:rsid w:val="00E07EA4"/>
    <w:rsid w:val="00E17923"/>
    <w:rsid w:val="00E22293"/>
    <w:rsid w:val="00E2778C"/>
    <w:rsid w:val="00E27FF1"/>
    <w:rsid w:val="00E557BA"/>
    <w:rsid w:val="00E65E11"/>
    <w:rsid w:val="00E86EE1"/>
    <w:rsid w:val="00EA3214"/>
    <w:rsid w:val="00EA3E87"/>
    <w:rsid w:val="00EB0618"/>
    <w:rsid w:val="00EC0BC4"/>
    <w:rsid w:val="00EC4D3D"/>
    <w:rsid w:val="00ED5CAE"/>
    <w:rsid w:val="00EE25B3"/>
    <w:rsid w:val="00EF4456"/>
    <w:rsid w:val="00F01308"/>
    <w:rsid w:val="00F013BD"/>
    <w:rsid w:val="00F14A01"/>
    <w:rsid w:val="00F22CA1"/>
    <w:rsid w:val="00F30B04"/>
    <w:rsid w:val="00F42E6B"/>
    <w:rsid w:val="00F63B94"/>
    <w:rsid w:val="00F64FC6"/>
    <w:rsid w:val="00F83DF1"/>
    <w:rsid w:val="00F95FED"/>
    <w:rsid w:val="00FB111F"/>
    <w:rsid w:val="00FB675C"/>
    <w:rsid w:val="00FB686F"/>
    <w:rsid w:val="00FB740F"/>
    <w:rsid w:val="00FB76E3"/>
    <w:rsid w:val="00FE2746"/>
    <w:rsid w:val="00FF0930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F6FC"/>
  <w15:chartTrackingRefBased/>
  <w15:docId w15:val="{85DF2419-5276-458A-AD8C-3465E9CF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E27F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DA27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Yksinkertainentaulukko2">
    <w:name w:val="Plain Table 2"/>
    <w:basedOn w:val="Normaalitaulukko"/>
    <w:uiPriority w:val="42"/>
    <w:rsid w:val="00555E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EC0BC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EC0BC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EC0BC4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rsid w:val="00E27F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inviite">
    <w:name w:val="annotation reference"/>
    <w:basedOn w:val="Kappaleenoletusfontti"/>
    <w:uiPriority w:val="99"/>
    <w:semiHidden/>
    <w:unhideWhenUsed/>
    <w:rsid w:val="007B225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B225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B225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B225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B225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B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B225B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unhideWhenUsed/>
    <w:rsid w:val="007B225B"/>
    <w:pPr>
      <w:spacing w:after="0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Luettelokappale">
    <w:name w:val="List Paragraph"/>
    <w:basedOn w:val="Normaali"/>
    <w:uiPriority w:val="34"/>
    <w:qFormat/>
    <w:rsid w:val="007321A1"/>
    <w:pPr>
      <w:ind w:left="720"/>
      <w:contextualSpacing/>
    </w:pPr>
  </w:style>
  <w:style w:type="paragraph" w:styleId="Muutos">
    <w:name w:val="Revision"/>
    <w:hidden/>
    <w:uiPriority w:val="99"/>
    <w:semiHidden/>
    <w:rsid w:val="00D86E94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3395B"/>
  </w:style>
  <w:style w:type="paragraph" w:styleId="Alatunniste">
    <w:name w:val="footer"/>
    <w:basedOn w:val="Normaali"/>
    <w:link w:val="Ala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3395B"/>
  </w:style>
  <w:style w:type="table" w:styleId="Luettelotaulukko2-korostus3">
    <w:name w:val="List Table 2 Accent 3"/>
    <w:basedOn w:val="Normaalitaulukko"/>
    <w:uiPriority w:val="47"/>
    <w:rsid w:val="00DD26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uettelotaulukko4-korostus3">
    <w:name w:val="List Table 4 Accent 3"/>
    <w:basedOn w:val="Normaalitaulukko"/>
    <w:uiPriority w:val="49"/>
    <w:rsid w:val="007C4A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ulukkoRuudukko">
    <w:name w:val="Table Grid"/>
    <w:basedOn w:val="Normaalitaulukko"/>
    <w:uiPriority w:val="39"/>
    <w:rsid w:val="00A4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udukkotaulukko4-korostus3">
    <w:name w:val="Grid Table 4 Accent 3"/>
    <w:basedOn w:val="Normaalitaulukko"/>
    <w:uiPriority w:val="49"/>
    <w:rsid w:val="00A465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ki">
    <w:name w:val="Hyperlink"/>
    <w:basedOn w:val="Kappaleenoletusfontti"/>
    <w:uiPriority w:val="99"/>
    <w:unhideWhenUsed/>
    <w:rsid w:val="000B083B"/>
    <w:rPr>
      <w:color w:val="0563C1" w:themeColor="hyperlink"/>
      <w:u w:val="single"/>
    </w:rPr>
  </w:style>
  <w:style w:type="table" w:styleId="Vriksluettelotaulukko6-korostus3">
    <w:name w:val="List Table 6 Colorful Accent 3"/>
    <w:basedOn w:val="Normaalitaulukko"/>
    <w:uiPriority w:val="51"/>
    <w:rsid w:val="005D6EA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6-korostus3">
    <w:name w:val="Grid Table 6 Colorful Accent 3"/>
    <w:basedOn w:val="Normaalitaulukko"/>
    <w:uiPriority w:val="51"/>
    <w:rsid w:val="00EC4D3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28AC1-C70F-4967-B8F4-DE1FE40E5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9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i Törmälehto</dc:creator>
  <cp:keywords/>
  <dc:description/>
  <cp:lastModifiedBy>Soili Törmälehto</cp:lastModifiedBy>
  <cp:revision>61</cp:revision>
  <dcterms:created xsi:type="dcterms:W3CDTF">2018-03-14T11:12:00Z</dcterms:created>
  <dcterms:modified xsi:type="dcterms:W3CDTF">2019-07-10T17:47:00Z</dcterms:modified>
</cp:coreProperties>
</file>